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EB8" w:rsidRPr="00EA7EB8" w:rsidRDefault="00EA7EB8" w:rsidP="00EA7EB8">
      <w:pPr>
        <w:spacing w:line="240" w:lineRule="auto"/>
        <w:jc w:val="both"/>
        <w:rPr>
          <w:rFonts w:ascii="Arial" w:hAnsi="Arial" w:cs="Times New Roman"/>
          <w:sz w:val="24"/>
          <w:szCs w:val="24"/>
        </w:rPr>
      </w:pPr>
    </w:p>
    <w:p w:rsidR="00EA7EB8" w:rsidRPr="00EA7EB8" w:rsidRDefault="00EA7EB8" w:rsidP="00EA7EB8">
      <w:pPr>
        <w:rPr>
          <w:rFonts w:ascii="Arial" w:hAnsi="Arial" w:cs="Times New Roman"/>
          <w:b/>
          <w:sz w:val="24"/>
          <w:szCs w:val="24"/>
        </w:rPr>
      </w:pPr>
      <w:r w:rsidRPr="00EA7EB8">
        <w:rPr>
          <w:rFonts w:ascii="Arial" w:hAnsi="Arial" w:cs="Times New Roman"/>
          <w:b/>
          <w:sz w:val="24"/>
          <w:szCs w:val="24"/>
        </w:rPr>
        <w:t>Supplement 1.</w:t>
      </w:r>
    </w:p>
    <w:p w:rsidR="00EA7EB8" w:rsidRPr="00EA7EB8" w:rsidRDefault="00EA7EB8" w:rsidP="00EA7EB8">
      <w:pPr>
        <w:spacing w:after="240" w:line="240" w:lineRule="auto"/>
        <w:jc w:val="center"/>
        <w:outlineLvl w:val="1"/>
        <w:rPr>
          <w:rFonts w:ascii="Arial" w:eastAsiaTheme="minorEastAsia" w:hAnsi="Arial" w:cs="Times New Roman"/>
          <w:b/>
          <w:sz w:val="24"/>
          <w:szCs w:val="24"/>
          <w:lang w:eastAsia="zh-CN"/>
        </w:rPr>
      </w:pPr>
    </w:p>
    <w:tbl>
      <w:tblPr>
        <w:tblStyle w:val="TableGrid"/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9"/>
        <w:gridCol w:w="3059"/>
        <w:gridCol w:w="5152"/>
      </w:tblGrid>
      <w:tr w:rsidR="00EA7EB8" w:rsidRPr="00EA7EB8" w:rsidTr="00186A77">
        <w:trPr>
          <w:trHeight w:val="300"/>
        </w:trPr>
        <w:tc>
          <w:tcPr>
            <w:tcW w:w="719" w:type="pct"/>
            <w:shd w:val="clear" w:color="auto" w:fill="D9D9D9" w:themeFill="background1" w:themeFillShade="D9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bCs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95" w:type="pct"/>
            <w:shd w:val="clear" w:color="auto" w:fill="D9D9D9" w:themeFill="background1" w:themeFillShade="D9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b/>
                <w:bCs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2686" w:type="pct"/>
            <w:shd w:val="clear" w:color="auto" w:fill="D9D9D9" w:themeFill="background1" w:themeFillShade="D9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b/>
                <w:bCs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bCs/>
                <w:sz w:val="24"/>
                <w:szCs w:val="24"/>
              </w:rPr>
              <w:t>Aliases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ADAM17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ADAM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etallopeptid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Domain 17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DAM18, CD156B, NISBD1, NISBD, TACE, CSVP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ALOX5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rachidonat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5-Lipoxygenas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5-LOX, 5LPG, LOX-5, 5-LO, LOG5, 5-lipoxygenase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ANLN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nil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Actin Binding Protein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FSGS8, Scraps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cra</w:t>
            </w:r>
            <w:proofErr w:type="spellEnd"/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poptotic Peptidase Activating Factor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ED4, APAF-1, KIAA0413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AXIN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x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onduct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axil, axin-2, ODCRCS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BAD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CL2-Associated Agonist Of Cell Death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BC2, bcl2-L-8, BCL2L8, BBC6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CL2-Associated X Protein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axdelta2G9, Baxdelta2G9omega, Baxdelta2omega, bcl2-L-4, BCL2L4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BLVR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iliverd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Reductase B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R, GHBP, HEL-S-10, SDR43U1, BVRB, FLR, BVR-B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BPGM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2,3-Bisphosphoglycerate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DPGM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reast Cancer 1, Early Onset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RCC1, BRCAI, FANCS, IRIS, PPP1R53, BROVCA1, PNCA4, PSCP, RNF53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1Q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omplement Component 1, Q Subcomponent, A Chain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 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sp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1, Apoptosis-Related Cysteine Peptidas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p45, caspase-1, beta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onvert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IL1B-convertase, IL1BC, ICE, CASP-1, IL-1BC, IL1BCE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sp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3, Apoptosis-Related Cysteine Peptidas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PP32B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popa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caspase-3, procaspase3, CPP32, CASP-3, CPP-32, SCA-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okine (C-C Motif) Ligand 3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D78ALPHA, SCYA3, MIP1A, G0S19-1, MIP-1-alpha, SIS-beta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okine (C-C Motif) Ligand 5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SIS-delta, RANTES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ISd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oCP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D17S136E, SCYA5, TCP228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yc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D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U21B31, D11S287E, BCL1, PRAD1, BCL-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okine (C-C Motif) Receptor 3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193, CMKBR3, CKR3, CC-CKR-3, CCR-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okine (C-C Motif) Receptor 5 (Gene/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seudogen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R13, CD195, CKR-5, CKR5, CCCKR5, IDDM22, CMKBR5, CC-CKR-5, CCR-5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hemokine (C-C Motif) 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lastRenderedPageBreak/>
              <w:t>Receptor 7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lastRenderedPageBreak/>
              <w:t xml:space="preserve">CD197, CMKBR7, EBI1, BLR2, CC-CKR-7, 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lastRenderedPageBreak/>
              <w:t>CCR-7, CDw197, EVI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lastRenderedPageBreak/>
              <w:t>CCR9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okine (C-C Motif) Receptor 9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w199, GPR28, CC-CKR-9, GPR-9-6, CCR-9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19 Molecul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4, CVID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28 Molecul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p44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4 Molecul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4mut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40 Molecule, TNF Receptor Superfamily Member 5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50, CDW40, TNFRSF5, Bp50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40LG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40 Ligand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RAP, CD154, T-BAM, gp39, hCD40L, IMD3, IGM, HIGM1, TNFSF5, CD40-L, CD40L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80 Molecul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7-1, B7</w:t>
            </w:r>
            <w:r w:rsidRPr="00EA7EB8">
              <w:rPr>
                <w:rFonts w:ascii="Arial" w:hAnsi="Arial"/>
                <w:sz w:val="24"/>
                <w:szCs w:val="24"/>
              </w:rPr>
              <w:t>·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1, CD28LG1, CD28LG, LAB7, B7, BB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86 Molecul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7-2, B7</w:t>
            </w:r>
            <w:r w:rsidRPr="00EA7EB8">
              <w:rPr>
                <w:rFonts w:ascii="Arial" w:hAnsi="Arial"/>
                <w:sz w:val="24"/>
                <w:szCs w:val="24"/>
              </w:rPr>
              <w:t>·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2, LAB72, CD28LG2, B70, BU63, FUN-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8a Molecul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eu2, p32, CD8, MAL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C25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ell Division Cycle 25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C25A2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dherin 1, Type 1, E-Cadherin (Epithelial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E-Cadherin, Arc-1, CD324, cadherin-1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uvomoru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ECAD, LCAM, UVO, CDHE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uvomoru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yc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Dependent Kinase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KN2, p33(CDK2)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yc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Dependent Kinase Inhibitor 1A (P21, Cip1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IP1, P21, p21CIP1, CDKN1, WAF1, CAP20, MDA-6, SDI1, MDA6, PIC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yc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Dependent Kinase Inhibitor 1B (P27, Kip1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EN1B, P27KIP1, CDKN4, MEN4, KIP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yc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Dependent Kinase Inhibitor 2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K4I, p19, INK4, INK4A, P14, P14ARF, P16-INK4A, P16INK4, P16INK4A, P19ARF, TP16, CDKN2, CMM2, P16, MLM, MTS1, ARF, MTS-1, p16-INK4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DKN2D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yc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Dependent Kinase Inhibitor 2D (P19, Inhibits CDK4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K4D, p19, p19-INK4D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HPT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holine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hosphotransfer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PT, CPT1, hCPT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IIT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lass II, Major Histocompatibility Complex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ransactivator</w:t>
            </w:r>
            <w:proofErr w:type="spellEnd"/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IITAIV, NLRA, C2TA, MHC2TA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NKSR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onnector Enhancer Of Kinase Suppressor Of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a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AGUIN, CNK2, KSR2, KIAA090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olony Stimulating Factor 2 (Granulocyte-Macrophage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argramostim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olgramost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GMCSF, CSF, GM-CSF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ytotoxic T-Lymphocyte-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lastRenderedPageBreak/>
              <w:t>Associated Protein 4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lastRenderedPageBreak/>
              <w:t xml:space="preserve">ALPS5, CD, GSE, GRD4, CELIAC3, IDDM12, 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lastRenderedPageBreak/>
              <w:t>CD152, CTLA-4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lastRenderedPageBreak/>
              <w:t>CTSD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theps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eroid-lipofuscinosi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HEL-S-130P, CLN10, CPSD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okine (C-X-C Motif) Ligand 1 (Melanoma Growth Stimulating Activity, Alpha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ROa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MGSA-a, FSP, GRO1, MGSA, GRO-alpha(1-73), NAP-3, SCYB1, alpha), GRO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okine (C-X-C Motif) Ligand 10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7, IFI10, crg-2, gIP-10, gamma-IP10, mob-1, SCYB10, INP10, IP-10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okine (C-X-C Motif) Ligand 8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NAP1, GCP1, LECT, LUCT, LYNAP, NAF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moctak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interleukin-8, IL8, GCP-1, MDNCF, MONAP, NAP-1, IL-8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XCR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hemokine (C-X-C Motif) Receptor 3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D182, CD183, CMKAR3, IP10-R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ig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-R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igR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GPR9, CKR-L2, CXC-R3, CXCR-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DENND2D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DENN/MADD Domain Containing 2D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P5-1180E21.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DLC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DLC1 Rho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TP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Activating Protein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DLC-1, HP, p122-RhoGAP, ARHGAP7, STARD12, KIAA172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DPP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Dipeptidyl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Peptidase 4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DPPIV, ADCP2, CD26, ADABP, ADCP-2, TP103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2F Transcription Factor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BAP1, RBP3, RBBP3, E2F-1, PBR3, RBAP-1, RBBP-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arly Growth Response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0S30, KROX-24, TIS8, ZIF-268, AT225, EGR-1, NGFI-A, ZNF225, KROX24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ELANE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last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Neutrophil Expressed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edullas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GE, HNE, NE, PMN-E, elastase-2, SCN1, ELA2, HLE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rb-B2 Receptor Tyrosine Kinase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340, HER-2, HER-2/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u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TKR1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erstat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NGL, HER2, NEU, p185erbB2, MLN19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F5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oagulation Factor V (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roacceler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Labile Factor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VL, PCCF, RPRGL1, THPH2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FAIM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a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Apoptotic Inhibitory Molecule 3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CMR, TOSO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FAM210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amily With Sequence Similarity 210, Member B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5A3, dJ1167H4</w:t>
            </w:r>
            <w:r w:rsidRPr="00EA7EB8">
              <w:rPr>
                <w:rFonts w:ascii="Arial" w:hAnsi="Arial"/>
                <w:sz w:val="24"/>
                <w:szCs w:val="24"/>
              </w:rPr>
              <w:t>·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1, C20orf108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a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Ligand (TNF Superfamily, Member 6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178, ALPS1B, APT1LG1, TNFSF6, FASL, APTL, CD95-L, CD95L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FCGR2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Fc Fragment Of IgG, Low Affinity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Ib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Receptor (CD32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W32, CD32, FCG2, IGFR2, CD32B, fc-gamma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IIb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cRII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b, FCGR2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BJ Murine Osteosarcoma Viral Oncogene Homolog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55, AP-1, C-FOS, G0S7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orkhead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Box P3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DIETER, FOXP3delta7, JM2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curf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AIID, PIDX, XPID, IPEX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lastRenderedPageBreak/>
              <w:t>FYN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FYN Proto-Oncogene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rc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Family Tyrosine Kinas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YN, p59-FYN, SLK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rowth Arrest And DNA-Damage-Inducible, Alph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DDIT1, GADD45, DDIT-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GLRX5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lutaredox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RX5, PR01238, PRSA, FLB4739, PRO1238, C14orf87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GYP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lycophor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A (MNS Blood Group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N, CD235a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PErik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GPSAT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GpMiV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GpMiXI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GpSta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(C)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lycophor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A, MNS, GPA, PAS-2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GYP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lycophor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B (MNS Blood Group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NS, CD235b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lycophor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B, SS, GPB, PAS-3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GZM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ranzym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A (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ranzym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1, Cytotoxic T-Lymphocyte-Associated Serine Esterase 3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fragmentin-1, CTLA3, HFSP, HF, Granzyme-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GZM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ranzym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B (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ranzym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2, Cytotoxic T-Lymphocyte-Associated Serine Esterase 1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LP, CTLA1, CCPI, CGL-1, CSP-B, fragmentin-2, CSPB, C11, CGL1, CTLA-1, CTSGL1, SECT, GRB, Granzyme-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HLA-DR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ajor Histocompatibility Complex, Class II, DR Alph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LRW, HLA-DRA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HMGA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igh Mobility Group AT-Hook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MG-R, HMGA1A, HMGIY, HMG-I(Y)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HMGB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igh Mobility Group Box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mphoter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HMG3, SBP-1, HMG1, HMG-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em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Oxygen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SP32, bK286B10, HMOX1D, HO-1, HO, HO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HOXA10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omeobox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A10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L, HOX1</w:t>
            </w:r>
            <w:r w:rsidRPr="00EA7EB8">
              <w:rPr>
                <w:rFonts w:ascii="Arial" w:hAnsi="Arial"/>
                <w:sz w:val="24"/>
                <w:szCs w:val="24"/>
              </w:rPr>
              <w:t>·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8, HOX1, HOX1H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eat Shock 70kDa Protein 1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EL-S-103, HSP70-1, HSP70-1A, HSP70I, HSP72, HSPA1, HSP70-1/HSP70-2, HSP70.1/HSP70.2, HSX70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cellular Adhesion Molecule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B2, CD54, P3.58, ICAM-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COS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ducible T-Cell Co-Stimulator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278, CVID1, AILIM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FI16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feron, Gamma-Inducible Protein 16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YHIN2, IFNGIP1, Ifi-16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feron, Gamm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FG, IFI, IFN-gamma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sulin-Like Growth Factor 2 MRNA Binding Protein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MP2, IMP-2, VICKZ2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GHG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mmunoglobulin Heavy Constant Gamma 2 (G2m Marker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10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L10A, TGIF, interleukin-10, GVHDS, CSIF, IL-10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lastRenderedPageBreak/>
              <w:t>IL12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12B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40, IL12, CLMF, CLMF2, IMD28, IMD29, NKSF, NKSF2, IL-12B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15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-15, IL-15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18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IL-1g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boctadek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interleukin-18, IGIF, IL-18, IL1F4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18BP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18 Binding Protein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IL18BPa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adekinig-alfa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IL-18BP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1, Bet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IL-1, IL1-BETA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tabo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pro-interleukin-1-beta, IL1F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1R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1 Receptor, Type I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80, IL1RA, CD121A, D2S1473, IL1R, IL-1R-1, IL-1R-alpha, IL-1RT-1, IL-1RT1, IL1RT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1R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1 Receptor, Type II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121b, IL1R2c, IL1RB, CDw121b, IL-1R-2, IL-1R-beta, IL-1RT-2, IL-1RT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1 Receptor Antagonist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IL-1ra3, DIRA, MVCD4, ICIL-1RA, IL-1RN, IL-1ra, IL1F3, IL1RA, IRAP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nakinra</w:t>
            </w:r>
            <w:proofErr w:type="spellEnd"/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ldesleuk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interleukin-2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ymphokin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IL-2, TCGF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23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23, Alpha Subunit P19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19, interleukin-six, IL-23, IL-23A, IL23P19, SGRF, IL-23-A, IL-23p19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2R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2 Receptor, Alph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55, CD25, TCGFR, IDDM10, IL2R, IL-2-RA, IL2-RA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3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3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IL-32alpha, IL-32beta, IL-32delta, IL-32gamma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AIFa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AIFb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AIFc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AIFd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interleukin-32, NK4, TAIF, IL-32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5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5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RF, interleukin-5, eosinophil, EDF, IL-5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6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feron, interleukin-6, BSF2, HGF, HSF, IFNB2, BSF-2, CDF, IFN-beta-2, IL-6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 7 Receptor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W127, ILRA, CD127, IL7RA, IL-7R-alpha, IL-7RA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NPP4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ositol Polyphosphate-4-Phosphatase, Type II, 105kD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 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RAK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leukin-1 Receptor-Associated Kinase 3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SRT5, IRAKM, IRAK-3, IRAK-M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rferon Regulatory Factor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AR, IRF-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TGA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grin, Alpha 4 (Antigen CD49D, Alpha 4 Subunit Of VLA-4 Receptor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A4, CD49D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TGAL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Integrin, Alpha L (Antigen CD11A (P180), Lymphocyte Function-Associated Antigen 1; Alpha Polypeptide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FA-1, LFA1A, CD11A, LFA-1A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ike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ike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lycosyltransfer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MDC1D, MDDGA6, MDDGB6, KIAA0609, LARGE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lastRenderedPageBreak/>
              <w:t>LCK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LCK Proto-Oncogene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rc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Family Tyrosine Kinas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sk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IMD22, YT16, p56lck, pp58lck, p56-LCK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LGALS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ect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alactosid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Binding, Soluble, 3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31, CBP35, GAL3, GALIG, galectin-3, LGALS2, GALBP, MAC2, Gal-3, L-3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LT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ymphotox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Alph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LT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ymphotox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alpha, TNFB, LT-alpha, TNF-beta, TNFSF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APK1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itogen-Activated Protein Kinase 14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38, RK, CSBP, EXIP, Mxi2, PRKM14, PRKM15, p38ALPHA, CSBP2, CSPB1, CSBP1, SAPK2A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CAM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elanoma Cell Adhesion Molecul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icer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CD146, MUC18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IF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acrophage Migration Inhibitory Factor (Glycosylation-Inhibiting Factor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LIF, GIF, MMIF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atrix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etallopeptid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ME, ME, MME, MMP-12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atrix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etallopeptid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ANDP2, CLG4B, GELB, MMP-9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ND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yeloid Cell Nuclear Differentiation Antigen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YHIN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SH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ut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Homolog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NPCC, LCFS2, FCC1, HNPCC1, COCA1, hMSH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YC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V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yc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Avian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yelocytomatosi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Viral Oncogene Homolog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RTL, MYCC, c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yc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bHLHe39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AB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GFI-A Binding Protein 2 (EGR1 Binding Protein 2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ADER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BE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urobeachin</w:t>
            </w:r>
            <w:proofErr w:type="spellEnd"/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LYST2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urobeach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BCL8B, KIAA1544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EDD4L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ural Precursor Cell Expressed, Developmentally Down-Regulated 4-Like, E3 Ubiquitin Protein Ligas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DD4-2, hNEDD4-2, RSP5, NEDD4.2, KIAA0439, NEDL3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EDD9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ural Precursor Cell Expressed, Developmentally Down-Regulated 9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P105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like, CAS2, HEF1, CASL, CAS-L, CASS2, NEDD-9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Nuclear Factor Of Activated T-Cells, Cytoplasmic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lcineur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Dependent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NF-ATC, NFAT2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FATc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NF-ATc1, NFATc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uclear Factor Of Kappa Light Polypeptide Gene Enhancer In B-Cells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50, P105, KBF1, NF-kB1, NF-kappa-B, NF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kappaB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NF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kappabeta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NFKB-p105, NFKB-p50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FkappaB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EBP-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LRC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LR Family, CARD Domain Containing 4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AIFEC, CLANA, CLANB, CLANC, CLAND, CLR2.1, FCAS4, CARD12, CLAN, IPAF, 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lastRenderedPageBreak/>
              <w:t>CLAN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lastRenderedPageBreak/>
              <w:t>NME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ME/NM23 Nucleoside Diphosphate Kinase 4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DK, NDPK-D, NM23H4, NDPKD, nm23-H4, NM23D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uroblastoma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RAS Viral (V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a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) Oncogene Homolog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RAS1, CMNS, N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a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NCMS, NRAS1, ALPS4, NS6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UCKS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Nuclear Casein Kinase And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yc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-Dependent Kinase Substrate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1, JC7, NUCKS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UDT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udix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(Nucleoside Diphosphate Linked Moiety X)-Type Motif 4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DIPP2alpha, DIPP2beta, HDCMB47P, DIPP-2, DIPP2, KIAA0487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BX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Pre-B-Cell Leukemia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omeobox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RL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DE3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hosphodiesterase 3B, CGMP-Inhibited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cGIP1, cGIPDE1, CGIP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DGF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latelet-Derived Growth Factor Alpha Polypeptide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DGF-A, PDGF-1, PDGF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LA2G7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Phospholipase A2, Group VII (Platelet-Activating Factor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cetylhydrol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Plasma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DL-PLA2, LP-PLA2, PAFAD, PAFAH, LDL-PLA(2), gVIIA-PLA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LAUR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Plasminogen Activator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Urokin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Receptor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87, URKR, U-PAR, UPAR, MO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LEK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leckstr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leckstrin-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LXDC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lex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Domain Containing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1200007L24Rik, TEM7R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PP2R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rotein Phosphatase 2A Activator, Regulatory Subunit 4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TPA, PP2A, PR53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Phosphatase And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ens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Homolog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10q23del, DEC, PTEN1, BZS, MHAM, CWS1, GLM2, MMAC1, TEP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rostaglandin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ndoperoxid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Synthase 2 (Prostaglandin G/H Synthase And Cyclooxygenase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OX2, PGG/HS, GRIPGHS, PHS-2, hCox-2, COX-2, PGHS-2, Cyclooxygenase-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TPRC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rotein Tyrosine Phosphatase, Receptor Type, C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LCA, GP180, B220, CD45R, LY5, CD45, L-CA, T200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TPRK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rotein Tyrosine Phosphatase, Receptor Type, K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-PTP-kappa, PTPK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RBM5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NA Binding Motif Protein 5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G15, H37, LUCA15, RMB5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lastRenderedPageBreak/>
              <w:t>RHOC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a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Homolog Family Member C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9, RHOH9, ARH9, ARHC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100A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100 Calcium Binding Protein A4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TS1, 18A2, 42A, FSP1, P9KA, PEL98, CAPL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lvascu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etastasin</w:t>
            </w:r>
            <w:proofErr w:type="spellEnd"/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100A6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100 Calcium Binding Protein A6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2A9, 5B10, CABP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lcyc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CACY, PRA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CN3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odium Channel, Voltage Gated, Type III Alpha Subunit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av1</w:t>
            </w:r>
            <w:r w:rsidRPr="00EA7EB8">
              <w:rPr>
                <w:rFonts w:ascii="Arial" w:hAnsi="Arial"/>
                <w:sz w:val="24"/>
                <w:szCs w:val="24"/>
              </w:rPr>
              <w:t>·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3, NAC3, KIAA1356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ERPINA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erp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Peptidase Inhibitor, Clade A (Alpha-1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ntiprotein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Antitrypsin), Member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I, alpha-1-antitrypsin, A1A, A1AT, PI1, PRO2275, alpha-1-antiproteinase, alpha1AT, AAT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erp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Peptidase Inhibitor, Clade E (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x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Plasminogen Activator Inhibitor Type 1), Member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AI, PAI1, PLANH1, PAI-1, PLANH1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IAH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iah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E3 Ubiquitin Protein Ligase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iah-2, hSiah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LC4A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olute Carrier Family 4 (Anion Exchanger), Member 1 (Diego Blood Group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BND3, CD233, EMPB3, FR, RTA1A, SW, WD1, WR, WD, DI, AE1, EPB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uppressor Of Cytokine Signaling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IS1, CISH1, SSI1, JAB, SOCS-1, SSI-1, TIP-3, TIP3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OCS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uppressor Of Cytokine Signaling 3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ATOD4, Cish3, CIS3, SSI3, SOCS-3, SSI-3, CIS-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PARC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Secreted Protein, Acidic, Cysteine-Rich (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Osteonect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osteonect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ON, BM-40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ST1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Suppression Of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umorigenicity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14 (Colon Carcinoma)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pith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atript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HAI, TMPRSS14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rostam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PRSS14, ARCI11, MTSP1, MT-SP1, SNC19, TADG15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ransforming Growth Factor, Beta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LAP, CED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GFbeta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TGFB, DPD1, TGF-beta-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hrombospond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SP1, thrombospondin-1p180, THBS, THBS-1, TSP-1, thrombospondin-1, TSP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TIMP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etallopeptid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Inhibitor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PO, HCI, CLGI, TIMP, EPA, TIMP-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LK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ousled-Like Kinase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PKU-ALPHA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sHPK</w:t>
            </w:r>
            <w:proofErr w:type="spellEnd"/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oll-Like Receptor 2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282, TIL4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oll-Like Receptor 4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D284, TLR-4, TOLL, ARMD10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hToll</w:t>
            </w:r>
            <w:proofErr w:type="spellEnd"/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LR9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oll-Like Receptor 9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289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MOD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TMOD, e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ropomodul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tropomodulin-1, </w:t>
            </w: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lastRenderedPageBreak/>
              <w:t>D9S57E, TMOD, E-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mod</w:t>
            </w:r>
            <w:proofErr w:type="spellEnd"/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lastRenderedPageBreak/>
              <w:t>TNF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umor Necrosis Factor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DIF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achect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TNFA, TNF-a, TNF-alpha, TNFSF2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NFRSF13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umor Necrosis Factor Receptor Superfamily, Member 13B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CD267, CVID, IGAD2, RYZN, TNFRSF14B, CVID2, TACI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umor Necrosis Factor Receptor Superfamily, Member 1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P60, tbp1, p55, CD120a, TNF-R, TNF-R-I, TNF-R55, TNFR1-d2, TNFR55, TNFR60, p55-R, FPF, MS5, TNFR1, TNFAR, TNF-R1, TNF-RI, TNFR-I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NFRSF1B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umor Necrosis Factor Receptor Superfamily, Member 1B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p75, CD120b, TBPII, TNF-R-II, TNF-R75, TNFR1B, TNFR80, p75TNFR, TNFR2, TNFBR, TNF-R2, TNF-RII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Etanercept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TNFR-II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NS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ens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ens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MST091, MST122, MST127, MSTP091, MSTP122, MSTP127, PPP1R155, tensin-1, MXRA6, TNS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umor Protein P53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RP53, BCC7, LFS1, P53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SPAN5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etraspan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T-4, TSPAN-5, tetraspanin-5, TM4SF9, NET4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TXNRD1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Thioredoxin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Reductase 1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TR1, TR, TRXR1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oxidoreductase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TXNR, GRIM-12, GRIM12, KDRF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UBE2C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Ubiquitin-Conjugating Enzyme E2C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dJ447F3.2, UBCH10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Vascular Endothelial Growth Factor A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MVCD1, VEGF, VPF, VEGF-A</w:t>
            </w:r>
          </w:p>
        </w:tc>
      </w:tr>
      <w:tr w:rsidR="00EA7EB8" w:rsidRPr="00EA7EB8" w:rsidTr="00186A77">
        <w:trPr>
          <w:trHeight w:val="300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XK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X-Linked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Kx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Blood Group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NAC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uroacanthocytosi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neurocanthocytosis</w:t>
            </w:r>
            <w:proofErr w:type="spellEnd"/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, KX, X1k, NA, MCLDS, XKR1, XRG1</w:t>
            </w:r>
          </w:p>
        </w:tc>
      </w:tr>
      <w:tr w:rsidR="00EA7EB8" w:rsidRPr="00EA7EB8" w:rsidTr="00186A77">
        <w:trPr>
          <w:trHeight w:val="285"/>
        </w:trPr>
        <w:tc>
          <w:tcPr>
            <w:tcW w:w="719" w:type="pct"/>
            <w:noWrap/>
            <w:hideMark/>
          </w:tcPr>
          <w:p w:rsidR="00EA7EB8" w:rsidRPr="00EA7EB8" w:rsidRDefault="00EA7EB8" w:rsidP="00EA7EB8">
            <w:pPr>
              <w:jc w:val="both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ZBTB10</w:t>
            </w:r>
          </w:p>
        </w:tc>
        <w:tc>
          <w:tcPr>
            <w:tcW w:w="1595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Zinc Finger And BTB Domain Containing 10</w:t>
            </w:r>
          </w:p>
        </w:tc>
        <w:tc>
          <w:tcPr>
            <w:tcW w:w="2686" w:type="pct"/>
            <w:noWrap/>
            <w:hideMark/>
          </w:tcPr>
          <w:p w:rsidR="00EA7EB8" w:rsidRPr="00EA7EB8" w:rsidRDefault="00EA7EB8" w:rsidP="00EA7EB8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EA7EB8">
              <w:rPr>
                <w:rFonts w:ascii="Arial" w:eastAsia="Times New Roman" w:hAnsi="Arial"/>
                <w:color w:val="000000"/>
                <w:sz w:val="24"/>
                <w:szCs w:val="24"/>
              </w:rPr>
              <w:t>RINZF, RINZFC</w:t>
            </w:r>
          </w:p>
        </w:tc>
      </w:tr>
    </w:tbl>
    <w:p w:rsidR="00EA7EB8" w:rsidRPr="00EA7EB8" w:rsidRDefault="00EA7EB8" w:rsidP="00EA7EB8">
      <w:pPr>
        <w:spacing w:line="240" w:lineRule="auto"/>
        <w:jc w:val="both"/>
        <w:rPr>
          <w:rFonts w:ascii="Arial" w:hAnsi="Arial" w:cs="Times New Roman"/>
          <w:sz w:val="24"/>
          <w:szCs w:val="24"/>
        </w:rPr>
      </w:pPr>
    </w:p>
    <w:p w:rsidR="00EA7EB8" w:rsidRPr="00EA7EB8" w:rsidRDefault="00EA7EB8" w:rsidP="00EA7EB8">
      <w:pPr>
        <w:spacing w:line="240" w:lineRule="auto"/>
        <w:jc w:val="both"/>
        <w:rPr>
          <w:rFonts w:ascii="Arial" w:hAnsi="Arial" w:cs="Times New Roman"/>
          <w:sz w:val="24"/>
          <w:szCs w:val="24"/>
        </w:rPr>
      </w:pPr>
    </w:p>
    <w:p w:rsidR="00EA7EB8" w:rsidRPr="00EA7EB8" w:rsidRDefault="00EA7EB8" w:rsidP="00EA7EB8">
      <w:pPr>
        <w:spacing w:line="240" w:lineRule="auto"/>
        <w:jc w:val="both"/>
        <w:rPr>
          <w:rFonts w:ascii="Arial" w:hAnsi="Arial" w:cs="Times New Roman"/>
          <w:sz w:val="24"/>
          <w:szCs w:val="24"/>
        </w:rPr>
      </w:pPr>
    </w:p>
    <w:p w:rsidR="00EA7EB8" w:rsidRPr="00EA7EB8" w:rsidRDefault="00EA7EB8" w:rsidP="00EA7EB8">
      <w:pPr>
        <w:spacing w:line="240" w:lineRule="auto"/>
        <w:jc w:val="both"/>
        <w:rPr>
          <w:rFonts w:ascii="Arial" w:hAnsi="Arial" w:cs="Times New Roman"/>
          <w:sz w:val="24"/>
          <w:szCs w:val="24"/>
        </w:rPr>
      </w:pPr>
    </w:p>
    <w:p w:rsidR="00EA7EB8" w:rsidRPr="00EA7EB8" w:rsidRDefault="00EA7EB8" w:rsidP="00EA7EB8">
      <w:pPr>
        <w:spacing w:line="240" w:lineRule="auto"/>
        <w:jc w:val="both"/>
        <w:rPr>
          <w:rFonts w:ascii="Arial" w:hAnsi="Arial" w:cs="Times New Roman"/>
          <w:sz w:val="24"/>
          <w:szCs w:val="24"/>
        </w:rPr>
      </w:pPr>
    </w:p>
    <w:p w:rsidR="00EA7EB8" w:rsidRPr="00EA7EB8" w:rsidRDefault="00EA7EB8" w:rsidP="00EA7EB8">
      <w:pPr>
        <w:spacing w:line="240" w:lineRule="auto"/>
        <w:jc w:val="both"/>
        <w:rPr>
          <w:rFonts w:ascii="Arial" w:hAnsi="Arial" w:cs="Times New Roman"/>
          <w:sz w:val="24"/>
          <w:szCs w:val="24"/>
        </w:rPr>
      </w:pPr>
    </w:p>
    <w:p w:rsidR="00EA7EB8" w:rsidRPr="00EA7EB8" w:rsidRDefault="00EA7EB8" w:rsidP="00EA7EB8">
      <w:pPr>
        <w:spacing w:line="240" w:lineRule="auto"/>
        <w:jc w:val="both"/>
        <w:rPr>
          <w:rFonts w:ascii="Arial" w:hAnsi="Arial" w:cs="Times New Roman"/>
          <w:sz w:val="24"/>
          <w:szCs w:val="24"/>
        </w:rPr>
      </w:pPr>
    </w:p>
    <w:p w:rsidR="00E3138C" w:rsidRDefault="00E3138C">
      <w:bookmarkStart w:id="0" w:name="_GoBack"/>
      <w:bookmarkEnd w:id="0"/>
    </w:p>
    <w:sectPr w:rsidR="00E3138C" w:rsidSect="00D2456A">
      <w:footerReference w:type="default" r:id="rId5"/>
      <w:endnotePr>
        <w:numFmt w:val="decimal"/>
      </w:end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1299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02B2" w:rsidRDefault="00EA7E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D02B2" w:rsidRDefault="00EA7EB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EB8"/>
    <w:rsid w:val="00E3138C"/>
    <w:rsid w:val="00EA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A7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7EB8"/>
  </w:style>
  <w:style w:type="table" w:styleId="TableGrid">
    <w:name w:val="Table Grid"/>
    <w:basedOn w:val="TableNormal"/>
    <w:uiPriority w:val="39"/>
    <w:rsid w:val="00EA7EB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A7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7EB8"/>
  </w:style>
  <w:style w:type="table" w:styleId="TableGrid">
    <w:name w:val="Table Grid"/>
    <w:basedOn w:val="TableNormal"/>
    <w:uiPriority w:val="39"/>
    <w:rsid w:val="00EA7EB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85</Words>
  <Characters>1245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lander, Philip</dc:creator>
  <cp:lastModifiedBy>Friedlander, Philip</cp:lastModifiedBy>
  <cp:revision>1</cp:revision>
  <dcterms:created xsi:type="dcterms:W3CDTF">2017-04-13T13:24:00Z</dcterms:created>
  <dcterms:modified xsi:type="dcterms:W3CDTF">2017-04-13T13:25:00Z</dcterms:modified>
</cp:coreProperties>
</file>